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2DFA5" w14:textId="5447BB79" w:rsidR="004F1CD5" w:rsidRPr="00DA6D48" w:rsidRDefault="00631CB9" w:rsidP="004E4F37">
      <w:pPr>
        <w:spacing w:line="360" w:lineRule="auto"/>
        <w:rPr>
          <w:rFonts w:ascii="TimesNewRomanPS-BoldMT" w:hAnsi="TimesNewRomanPS-BoldMT" w:cs="TimesNewRomanPS-BoldMT"/>
          <w:kern w:val="0"/>
          <w:sz w:val="24"/>
          <w:szCs w:val="24"/>
        </w:rPr>
      </w:pPr>
      <w:r w:rsidRPr="00631CB9">
        <w:rPr>
          <w:rFonts w:ascii="Times New Roman" w:hAnsi="Times New Roman" w:cs="Times New Roman"/>
          <w:sz w:val="22"/>
        </w:rPr>
        <w:t>Additional file</w:t>
      </w:r>
      <w:r w:rsidRPr="00631CB9">
        <w:rPr>
          <w:rFonts w:ascii="TimesNewRomanPS-BoldMT" w:hAnsi="TimesNewRomanPS-BoldMT" w:cs="TimesNewRomanPS-BoldMT"/>
          <w:kern w:val="0"/>
          <w:sz w:val="28"/>
          <w:szCs w:val="28"/>
        </w:rPr>
        <w:t xml:space="preserve"> </w:t>
      </w:r>
      <w:bookmarkStart w:id="0" w:name="_GoBack"/>
      <w:r w:rsidR="000F3E95">
        <w:rPr>
          <w:rFonts w:ascii="TimesNewRomanPS-BoldMT" w:hAnsi="TimesNewRomanPS-BoldMT" w:cs="TimesNewRomanPS-BoldMT"/>
          <w:kern w:val="0"/>
          <w:sz w:val="24"/>
          <w:szCs w:val="24"/>
        </w:rPr>
        <w:t>3</w:t>
      </w:r>
      <w:bookmarkEnd w:id="0"/>
      <w:r>
        <w:rPr>
          <w:rFonts w:ascii="TimesNewRomanPS-BoldMT" w:hAnsi="TimesNewRomanPS-BoldMT" w:cs="TimesNewRomanPS-BoldMT"/>
          <w:kern w:val="0"/>
          <w:sz w:val="24"/>
          <w:szCs w:val="24"/>
        </w:rPr>
        <w:t xml:space="preserve">. </w:t>
      </w:r>
      <w:r w:rsidR="00954B86" w:rsidRPr="00DA6D48">
        <w:rPr>
          <w:rFonts w:ascii="TimesNewRomanPS-BoldMT" w:hAnsi="TimesNewRomanPS-BoldMT" w:cs="TimesNewRomanPS-BoldMT"/>
          <w:kern w:val="0"/>
          <w:sz w:val="24"/>
          <w:szCs w:val="24"/>
        </w:rPr>
        <w:t xml:space="preserve">Meta-analysis </w:t>
      </w:r>
      <w:r w:rsidR="0084121C">
        <w:rPr>
          <w:rFonts w:ascii="TimesNewRomanPS-BoldMT" w:hAnsi="TimesNewRomanPS-BoldMT" w:cs="TimesNewRomanPS-BoldMT"/>
          <w:kern w:val="0"/>
          <w:sz w:val="24"/>
          <w:szCs w:val="24"/>
        </w:rPr>
        <w:t>of</w:t>
      </w:r>
      <w:r w:rsidR="0084121C" w:rsidRPr="00DA6D48">
        <w:rPr>
          <w:rFonts w:ascii="TimesNewRomanPS-BoldMT" w:hAnsi="TimesNewRomanPS-BoldMT" w:cs="TimesNewRomanPS-BoldMT"/>
          <w:kern w:val="0"/>
          <w:sz w:val="24"/>
          <w:szCs w:val="24"/>
        </w:rPr>
        <w:t xml:space="preserve"> </w:t>
      </w:r>
      <w:r w:rsidR="00954B86">
        <w:rPr>
          <w:rFonts w:ascii="TimesNewRomanPS-BoldMT" w:hAnsi="TimesNewRomanPS-BoldMT" w:cs="TimesNewRomanPS-BoldMT"/>
          <w:kern w:val="0"/>
          <w:sz w:val="24"/>
          <w:szCs w:val="24"/>
        </w:rPr>
        <w:t xml:space="preserve">25 </w:t>
      </w:r>
      <w:r w:rsidR="00954B86" w:rsidRPr="00DA6D48">
        <w:rPr>
          <w:rFonts w:ascii="TimesNewRomanPS-BoldMT" w:hAnsi="TimesNewRomanPS-BoldMT" w:cs="TimesNewRomanPS-BoldMT"/>
          <w:kern w:val="0"/>
          <w:sz w:val="24"/>
          <w:szCs w:val="24"/>
        </w:rPr>
        <w:t xml:space="preserve">candidate </w:t>
      </w:r>
      <w:r w:rsidR="00BC3EDB">
        <w:rPr>
          <w:rFonts w:ascii="TimesNewRomanPS-BoldMT" w:hAnsi="TimesNewRomanPS-BoldMT" w:cs="TimesNewRomanPS-BoldMT"/>
          <w:kern w:val="0"/>
          <w:sz w:val="24"/>
          <w:szCs w:val="24"/>
        </w:rPr>
        <w:t xml:space="preserve">aging related </w:t>
      </w:r>
      <w:r w:rsidR="00954B86" w:rsidRPr="00DA6D48">
        <w:rPr>
          <w:rFonts w:ascii="TimesNewRomanPS-BoldMT" w:hAnsi="TimesNewRomanPS-BoldMT" w:cs="TimesNewRomanPS-BoldMT"/>
          <w:kern w:val="0"/>
          <w:sz w:val="24"/>
          <w:szCs w:val="24"/>
        </w:rPr>
        <w:t>genes</w:t>
      </w:r>
      <w:r w:rsidR="00BC3EDB">
        <w:rPr>
          <w:rFonts w:ascii="TimesNewRomanPS-BoldMT" w:hAnsi="TimesNewRomanPS-BoldMT" w:cs="TimesNewRomanPS-BoldMT"/>
          <w:kern w:val="0"/>
          <w:sz w:val="24"/>
          <w:szCs w:val="24"/>
        </w:rPr>
        <w:t xml:space="preserve"> </w:t>
      </w:r>
      <w:r w:rsidR="00BC3EDB" w:rsidRPr="00307E57">
        <w:rPr>
          <w:rFonts w:ascii="TimesNewRomanPS-BoldMT" w:hAnsi="TimesNewRomanPS-BoldMT" w:cs="TimesNewRomanPS-BoldMT"/>
          <w:kern w:val="0"/>
          <w:sz w:val="24"/>
          <w:szCs w:val="24"/>
        </w:rPr>
        <w:t>in COPD group</w:t>
      </w:r>
      <w:r w:rsidR="00954B86" w:rsidRPr="00DA6D48">
        <w:rPr>
          <w:rFonts w:ascii="TimesNewRomanPS-BoldMT" w:hAnsi="TimesNewRomanPS-BoldMT" w:cs="TimesNewRomanPS-BoldMT"/>
          <w:kern w:val="0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937"/>
        <w:gridCol w:w="2920"/>
        <w:gridCol w:w="1705"/>
      </w:tblGrid>
      <w:tr w:rsidR="006062E7" w:rsidRPr="006062E7" w14:paraId="57B59B4E" w14:textId="77777777" w:rsidTr="004E4F37">
        <w:trPr>
          <w:jc w:val="center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36D376A5" w14:textId="5E72535F" w:rsidR="006062E7" w:rsidRPr="006062E7" w:rsidRDefault="006062E7" w:rsidP="00885C3F">
            <w:pPr>
              <w:jc w:val="center"/>
              <w:rPr>
                <w:rFonts w:ascii="Times New Roman" w:hAnsi="Times New Roman" w:cs="Times New Roman"/>
              </w:rPr>
            </w:pPr>
            <w:r w:rsidRPr="006062E7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697B56BB" w14:textId="39537E09" w:rsidR="006062E7" w:rsidRPr="006062E7" w:rsidRDefault="006062E7" w:rsidP="00885C3F">
            <w:pPr>
              <w:jc w:val="center"/>
              <w:rPr>
                <w:rFonts w:ascii="Times New Roman" w:hAnsi="Times New Roman" w:cs="Times New Roman"/>
              </w:rPr>
            </w:pPr>
            <w:r w:rsidRPr="006062E7">
              <w:rPr>
                <w:rFonts w:ascii="Times New Roman" w:hAnsi="Times New Roman" w:cs="Times New Roman"/>
              </w:rPr>
              <w:t>Effect siz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62E7">
              <w:rPr>
                <w:rFonts w:ascii="Times New Roman" w:hAnsi="Times New Roman" w:cs="Times New Roman"/>
              </w:rPr>
              <w:t>(SMD)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</w:tcPr>
          <w:p w14:paraId="3BBB2604" w14:textId="78A9500D" w:rsidR="006062E7" w:rsidRPr="006062E7" w:rsidRDefault="006062E7" w:rsidP="00885C3F">
            <w:pPr>
              <w:jc w:val="center"/>
              <w:rPr>
                <w:rFonts w:ascii="Times New Roman" w:hAnsi="Times New Roman" w:cs="Times New Roman"/>
              </w:rPr>
            </w:pPr>
            <w:r w:rsidRPr="006062E7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5AE3861" w14:textId="1270E94D" w:rsidR="006062E7" w:rsidRPr="006062E7" w:rsidRDefault="006062E7" w:rsidP="002E6DF3">
            <w:pPr>
              <w:jc w:val="left"/>
              <w:rPr>
                <w:rFonts w:ascii="Times New Roman" w:hAnsi="Times New Roman" w:cs="Times New Roman"/>
              </w:rPr>
            </w:pPr>
            <w:r w:rsidRPr="006062E7">
              <w:rPr>
                <w:rFonts w:ascii="Times New Roman" w:hAnsi="Times New Roman" w:cs="Times New Roman"/>
                <w:i/>
                <w:iCs/>
              </w:rPr>
              <w:t>p</w:t>
            </w:r>
            <w:r w:rsidRPr="006062E7">
              <w:rPr>
                <w:rFonts w:ascii="Times New Roman" w:hAnsi="Times New Roman" w:cs="Times New Roman"/>
              </w:rPr>
              <w:t>-value</w:t>
            </w:r>
          </w:p>
        </w:tc>
      </w:tr>
      <w:tr w:rsidR="00885C3F" w:rsidRPr="006062E7" w14:paraId="467C7014" w14:textId="77777777" w:rsidTr="004E4F37">
        <w:trPr>
          <w:jc w:val="center"/>
        </w:trPr>
        <w:tc>
          <w:tcPr>
            <w:tcW w:w="1960" w:type="dxa"/>
            <w:tcBorders>
              <w:top w:val="single" w:sz="4" w:space="0" w:color="auto"/>
            </w:tcBorders>
          </w:tcPr>
          <w:tbl>
            <w:tblPr>
              <w:tblW w:w="1591" w:type="dxa"/>
              <w:tblLook w:val="04A0" w:firstRow="1" w:lastRow="0" w:firstColumn="1" w:lastColumn="0" w:noHBand="0" w:noVBand="1"/>
            </w:tblPr>
            <w:tblGrid>
              <w:gridCol w:w="1591"/>
            </w:tblGrid>
            <w:tr w:rsidR="00885C3F" w:rsidRPr="00092E33" w14:paraId="53C246F0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AD035" w14:textId="09FA3DC8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GFB1</w:t>
                  </w:r>
                </w:p>
              </w:tc>
            </w:tr>
            <w:tr w:rsidR="00885C3F" w:rsidRPr="00092E33" w14:paraId="25998622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83C2D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P53</w:t>
                  </w:r>
                </w:p>
              </w:tc>
            </w:tr>
            <w:tr w:rsidR="00885C3F" w:rsidRPr="00092E33" w14:paraId="6CA50708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B7C87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MP2</w:t>
                  </w:r>
                </w:p>
              </w:tc>
            </w:tr>
            <w:tr w:rsidR="00885C3F" w:rsidRPr="00092E33" w14:paraId="627B841D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B9C65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REG</w:t>
                  </w:r>
                </w:p>
              </w:tc>
            </w:tr>
            <w:tr w:rsidR="00885C3F" w:rsidRPr="00092E33" w14:paraId="002340CC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839EE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2F1</w:t>
                  </w:r>
                </w:p>
              </w:tc>
            </w:tr>
            <w:tr w:rsidR="00885C3F" w:rsidRPr="00092E33" w14:paraId="47BEC066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983B6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DAC1</w:t>
                  </w:r>
                </w:p>
              </w:tc>
            </w:tr>
            <w:tr w:rsidR="00885C3F" w:rsidRPr="00092E33" w14:paraId="0A4019A2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7E4C3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UF2</w:t>
                  </w:r>
                </w:p>
              </w:tc>
            </w:tr>
            <w:tr w:rsidR="00885C3F" w:rsidRPr="00092E33" w14:paraId="7C2D4702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41B04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OXO3</w:t>
                  </w:r>
                </w:p>
              </w:tc>
            </w:tr>
            <w:tr w:rsidR="00885C3F" w:rsidRPr="00092E33" w14:paraId="4F9807F2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A20C5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TG3</w:t>
                  </w:r>
                </w:p>
              </w:tc>
            </w:tr>
            <w:tr w:rsidR="00885C3F" w:rsidRPr="00092E33" w14:paraId="3DB1E4F0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5BBCA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HOC</w:t>
                  </w:r>
                </w:p>
              </w:tc>
            </w:tr>
            <w:tr w:rsidR="00885C3F" w:rsidRPr="00092E33" w14:paraId="1B1AE2E0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899A3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MNA</w:t>
                  </w:r>
                </w:p>
              </w:tc>
            </w:tr>
            <w:tr w:rsidR="00885C3F" w:rsidRPr="00092E33" w14:paraId="19E10DA9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E6B23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KYNU</w:t>
                  </w:r>
                </w:p>
              </w:tc>
            </w:tr>
            <w:tr w:rsidR="00885C3F" w:rsidRPr="00092E33" w14:paraId="4A5686DA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5CE41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RM</w:t>
                  </w:r>
                </w:p>
              </w:tc>
            </w:tr>
            <w:tr w:rsidR="00885C3F" w:rsidRPr="00092E33" w14:paraId="774959E2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040F8" w14:textId="77777777" w:rsidR="00885C3F" w:rsidRPr="00A90D0E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A90D0E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DNAJA1</w:t>
                  </w:r>
                </w:p>
              </w:tc>
            </w:tr>
            <w:tr w:rsidR="00885C3F" w:rsidRPr="00092E33" w14:paraId="266A8891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0A339A" w14:textId="77777777" w:rsidR="00885C3F" w:rsidRPr="00A90D0E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A90D0E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MYOF</w:t>
                  </w:r>
                </w:p>
              </w:tc>
            </w:tr>
            <w:tr w:rsidR="00885C3F" w:rsidRPr="00092E33" w14:paraId="5F36D6D3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5F28C" w14:textId="77777777" w:rsidR="00885C3F" w:rsidRPr="00A90D0E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A90D0E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TAGLN</w:t>
                  </w:r>
                </w:p>
              </w:tc>
            </w:tr>
            <w:tr w:rsidR="00885C3F" w:rsidRPr="00092E33" w14:paraId="7DB89F35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C410E" w14:textId="77777777" w:rsidR="00885C3F" w:rsidRPr="00A90D0E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A90D0E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SEC23B</w:t>
                  </w:r>
                </w:p>
              </w:tc>
            </w:tr>
            <w:tr w:rsidR="00885C3F" w:rsidRPr="00092E33" w14:paraId="30EEE8CD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0AE63" w14:textId="77777777" w:rsidR="00885C3F" w:rsidRPr="00A90D0E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A90D0E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PEA15</w:t>
                  </w:r>
                </w:p>
              </w:tc>
            </w:tr>
            <w:tr w:rsidR="00885C3F" w:rsidRPr="00092E33" w14:paraId="56C29D3E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5DC55" w14:textId="77777777" w:rsidR="00885C3F" w:rsidRPr="00A90D0E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A90D0E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PDS5B</w:t>
                  </w:r>
                </w:p>
              </w:tc>
            </w:tr>
            <w:tr w:rsidR="00885C3F" w:rsidRPr="00092E33" w14:paraId="2BB574A4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730BD" w14:textId="77777777" w:rsidR="00885C3F" w:rsidRPr="00A90D0E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A90D0E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RBM41</w:t>
                  </w:r>
                </w:p>
              </w:tc>
            </w:tr>
            <w:tr w:rsidR="00885C3F" w:rsidRPr="00092E33" w14:paraId="5522F68B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870F9" w14:textId="77777777" w:rsidR="00885C3F" w:rsidRPr="00A90D0E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A90D0E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EZR</w:t>
                  </w:r>
                </w:p>
              </w:tc>
            </w:tr>
            <w:tr w:rsidR="00885C3F" w:rsidRPr="00092E33" w14:paraId="29C1FF54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91687" w14:textId="77777777" w:rsidR="00885C3F" w:rsidRPr="00A90D0E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A90D0E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MICB</w:t>
                  </w:r>
                </w:p>
              </w:tc>
            </w:tr>
            <w:tr w:rsidR="00885C3F" w:rsidRPr="00092E33" w14:paraId="79FA44DA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6CFB88" w14:textId="77777777" w:rsidR="00885C3F" w:rsidRPr="00A90D0E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A90D0E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CTSL</w:t>
                  </w:r>
                </w:p>
              </w:tc>
            </w:tr>
            <w:tr w:rsidR="00885C3F" w:rsidRPr="00092E33" w14:paraId="08A313FA" w14:textId="77777777" w:rsidTr="002E6DF3">
              <w:trPr>
                <w:trHeight w:val="29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06518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WARS</w:t>
                  </w:r>
                </w:p>
              </w:tc>
            </w:tr>
            <w:tr w:rsidR="00885C3F" w:rsidRPr="00092E33" w14:paraId="48A701E5" w14:textId="77777777" w:rsidTr="002E6DF3">
              <w:trPr>
                <w:trHeight w:val="280"/>
              </w:trPr>
              <w:tc>
                <w:tcPr>
                  <w:tcW w:w="15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21185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NXA2</w:t>
                  </w:r>
                </w:p>
              </w:tc>
            </w:tr>
          </w:tbl>
          <w:p w14:paraId="6D13F6C5" w14:textId="15E78DEE" w:rsidR="00885C3F" w:rsidRPr="00092E33" w:rsidRDefault="00885C3F" w:rsidP="00885C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tbl>
            <w:tblPr>
              <w:tblW w:w="1540" w:type="dxa"/>
              <w:tblLook w:val="04A0" w:firstRow="1" w:lastRow="0" w:firstColumn="1" w:lastColumn="0" w:noHBand="0" w:noVBand="1"/>
            </w:tblPr>
            <w:tblGrid>
              <w:gridCol w:w="1540"/>
            </w:tblGrid>
            <w:tr w:rsidR="00885C3F" w:rsidRPr="00092E33" w14:paraId="548ABD94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0C1B92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3.85</w:t>
                  </w:r>
                </w:p>
              </w:tc>
            </w:tr>
            <w:tr w:rsidR="00885C3F" w:rsidRPr="00092E33" w14:paraId="7C1133F5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97B53F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2.66</w:t>
                  </w:r>
                </w:p>
              </w:tc>
            </w:tr>
            <w:tr w:rsidR="00885C3F" w:rsidRPr="00092E33" w14:paraId="08593347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034ACB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1.76</w:t>
                  </w:r>
                </w:p>
              </w:tc>
            </w:tr>
            <w:tr w:rsidR="00885C3F" w:rsidRPr="00092E33" w14:paraId="5FE0E697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10E2FD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3.02</w:t>
                  </w:r>
                </w:p>
              </w:tc>
            </w:tr>
            <w:tr w:rsidR="00885C3F" w:rsidRPr="00092E33" w14:paraId="27CE37B9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FB1129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1.4</w:t>
                  </w:r>
                </w:p>
              </w:tc>
            </w:tr>
            <w:tr w:rsidR="00885C3F" w:rsidRPr="00092E33" w14:paraId="0644DDFE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3C8847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3.3</w:t>
                  </w:r>
                </w:p>
              </w:tc>
            </w:tr>
            <w:tr w:rsidR="00885C3F" w:rsidRPr="00092E33" w14:paraId="2D454239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0516B8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2.62</w:t>
                  </w:r>
                </w:p>
              </w:tc>
            </w:tr>
            <w:tr w:rsidR="00885C3F" w:rsidRPr="00092E33" w14:paraId="08222652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0A5315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1.84</w:t>
                  </w:r>
                </w:p>
              </w:tc>
            </w:tr>
            <w:tr w:rsidR="00885C3F" w:rsidRPr="00092E33" w14:paraId="1E068550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24DB87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2.6</w:t>
                  </w:r>
                </w:p>
              </w:tc>
            </w:tr>
            <w:tr w:rsidR="00885C3F" w:rsidRPr="00092E33" w14:paraId="3F6E4FEE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351B89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1</w:t>
                  </w:r>
                </w:p>
              </w:tc>
            </w:tr>
            <w:tr w:rsidR="00885C3F" w:rsidRPr="00092E33" w14:paraId="5C9BA986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FD2C5D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51</w:t>
                  </w:r>
                </w:p>
              </w:tc>
            </w:tr>
            <w:tr w:rsidR="00885C3F" w:rsidRPr="00092E33" w14:paraId="1644BA81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C36D4B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4</w:t>
                  </w:r>
                </w:p>
              </w:tc>
            </w:tr>
            <w:tr w:rsidR="00885C3F" w:rsidRPr="00092E33" w14:paraId="36688AF3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B39BB0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0.98</w:t>
                  </w:r>
                </w:p>
              </w:tc>
            </w:tr>
            <w:tr w:rsidR="00885C3F" w:rsidRPr="00092E33" w14:paraId="2855DAF3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A76836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9</w:t>
                  </w:r>
                </w:p>
              </w:tc>
            </w:tr>
            <w:tr w:rsidR="00885C3F" w:rsidRPr="00092E33" w14:paraId="7F4C6FDC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BD755F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1.16</w:t>
                  </w:r>
                </w:p>
              </w:tc>
            </w:tr>
            <w:tr w:rsidR="00885C3F" w:rsidRPr="00092E33" w14:paraId="7FE6E3C5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6C4D86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57</w:t>
                  </w:r>
                </w:p>
              </w:tc>
            </w:tr>
            <w:tr w:rsidR="00885C3F" w:rsidRPr="00092E33" w14:paraId="0687D6C5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BCF174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06</w:t>
                  </w:r>
                </w:p>
              </w:tc>
            </w:tr>
            <w:tr w:rsidR="00885C3F" w:rsidRPr="00092E33" w14:paraId="52B3C4D4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46FF10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0.34</w:t>
                  </w:r>
                </w:p>
              </w:tc>
            </w:tr>
            <w:tr w:rsidR="00885C3F" w:rsidRPr="00092E33" w14:paraId="7F872C82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92E5CF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5</w:t>
                  </w:r>
                </w:p>
              </w:tc>
            </w:tr>
            <w:tr w:rsidR="00885C3F" w:rsidRPr="00092E33" w14:paraId="07B2B555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C37028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13</w:t>
                  </w:r>
                </w:p>
              </w:tc>
            </w:tr>
            <w:tr w:rsidR="00885C3F" w:rsidRPr="00092E33" w14:paraId="3E9BD0BC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E328A9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7</w:t>
                  </w:r>
                </w:p>
              </w:tc>
            </w:tr>
            <w:tr w:rsidR="00885C3F" w:rsidRPr="00092E33" w14:paraId="6D9EB298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A38127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7</w:t>
                  </w:r>
                </w:p>
              </w:tc>
            </w:tr>
            <w:tr w:rsidR="00885C3F" w:rsidRPr="00092E33" w14:paraId="50118953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36741D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0.48</w:t>
                  </w:r>
                </w:p>
              </w:tc>
            </w:tr>
            <w:tr w:rsidR="00885C3F" w:rsidRPr="00092E33" w14:paraId="3CE263C5" w14:textId="77777777" w:rsidTr="00885C3F">
              <w:trPr>
                <w:trHeight w:val="29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CE1AAE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-0.51</w:t>
                  </w:r>
                </w:p>
              </w:tc>
            </w:tr>
            <w:tr w:rsidR="00885C3F" w:rsidRPr="00092E33" w14:paraId="12C4D632" w14:textId="77777777" w:rsidTr="00885C3F">
              <w:trPr>
                <w:trHeight w:val="280"/>
              </w:trPr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1A5F3F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33</w:t>
                  </w:r>
                </w:p>
              </w:tc>
            </w:tr>
          </w:tbl>
          <w:p w14:paraId="31EED1F0" w14:textId="0EA78CFF" w:rsidR="00885C3F" w:rsidRPr="00092E33" w:rsidRDefault="00885C3F" w:rsidP="00885C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20" w:type="dxa"/>
            <w:tcBorders>
              <w:top w:val="single" w:sz="4" w:space="0" w:color="auto"/>
            </w:tcBorders>
          </w:tcPr>
          <w:tbl>
            <w:tblPr>
              <w:tblW w:w="2704" w:type="dxa"/>
              <w:tblLook w:val="04A0" w:firstRow="1" w:lastRow="0" w:firstColumn="1" w:lastColumn="0" w:noHBand="0" w:noVBand="1"/>
            </w:tblPr>
            <w:tblGrid>
              <w:gridCol w:w="2704"/>
            </w:tblGrid>
            <w:tr w:rsidR="00885C3F" w:rsidRPr="00092E33" w14:paraId="5355A3A8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C44BC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6.38, -1.31]</w:t>
                  </w:r>
                </w:p>
              </w:tc>
            </w:tr>
            <w:tr w:rsidR="00885C3F" w:rsidRPr="00092E33" w14:paraId="63287227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44930" w14:textId="25AD833A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4.44, - 0.88]</w:t>
                  </w:r>
                </w:p>
              </w:tc>
            </w:tr>
            <w:tr w:rsidR="00885C3F" w:rsidRPr="00092E33" w14:paraId="0098F794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03975" w14:textId="0C90140D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2.96, -0.56]</w:t>
                  </w:r>
                </w:p>
              </w:tc>
            </w:tr>
            <w:tr w:rsidR="00885C3F" w:rsidRPr="00092E33" w14:paraId="524C7754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E937B" w14:textId="499980EE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5.25, -0.80]</w:t>
                  </w:r>
                </w:p>
              </w:tc>
            </w:tr>
            <w:tr w:rsidR="00885C3F" w:rsidRPr="00092E33" w14:paraId="14094D34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AA5D9" w14:textId="20F4014E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2.51, -0.30]</w:t>
                  </w:r>
                </w:p>
              </w:tc>
            </w:tr>
            <w:tr w:rsidR="00885C3F" w:rsidRPr="00092E33" w14:paraId="07367088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36F6D" w14:textId="4BE2D4D1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5.94, -0.67]</w:t>
                  </w:r>
                </w:p>
              </w:tc>
            </w:tr>
            <w:tr w:rsidR="00885C3F" w:rsidRPr="00092E33" w14:paraId="4BC0CAF1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7D345" w14:textId="6020D4AE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4.72, -0.52]</w:t>
                  </w:r>
                </w:p>
              </w:tc>
            </w:tr>
            <w:tr w:rsidR="00885C3F" w:rsidRPr="00092E33" w14:paraId="4826CAF2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66754" w14:textId="41D7F0FE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3.34, -0.34]</w:t>
                  </w:r>
                </w:p>
              </w:tc>
            </w:tr>
            <w:tr w:rsidR="00885C3F" w:rsidRPr="00092E33" w14:paraId="45F16045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4800E" w14:textId="0E5DF13F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4.89, -0.30]</w:t>
                  </w:r>
                </w:p>
              </w:tc>
            </w:tr>
            <w:tr w:rsidR="00885C3F" w:rsidRPr="00092E33" w14:paraId="1F96C32F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06FFF8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0.07, 1.10]</w:t>
                  </w:r>
                </w:p>
              </w:tc>
            </w:tr>
            <w:tr w:rsidR="00885C3F" w:rsidRPr="00092E33" w14:paraId="795F024E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CA9FBD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0.28, 3.30]</w:t>
                  </w:r>
                </w:p>
              </w:tc>
            </w:tr>
            <w:tr w:rsidR="00885C3F" w:rsidRPr="00092E33" w14:paraId="07BFAAC0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E852DC" w14:textId="3BC80808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0.27, 1.54]</w:t>
                  </w:r>
                </w:p>
              </w:tc>
            </w:tr>
            <w:tr w:rsidR="00885C3F" w:rsidRPr="00092E33" w14:paraId="0DC48A1E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063FA5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1.94, -0.02]</w:t>
                  </w:r>
                </w:p>
              </w:tc>
            </w:tr>
            <w:tr w:rsidR="00885C3F" w:rsidRPr="00092E33" w14:paraId="5AF62FB2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F346F6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0.63, 2.80]</w:t>
                  </w:r>
                </w:p>
              </w:tc>
            </w:tr>
            <w:tr w:rsidR="00885C3F" w:rsidRPr="00092E33" w14:paraId="149CCD2F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90A1D2" w14:textId="03E8FD9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3.38, 1.06]</w:t>
                  </w:r>
                </w:p>
              </w:tc>
            </w:tr>
            <w:tr w:rsidR="00885C3F" w:rsidRPr="00092E33" w14:paraId="4556C9A0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783A05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2.76, 5.91]</w:t>
                  </w:r>
                </w:p>
              </w:tc>
            </w:tr>
            <w:tr w:rsidR="00885C3F" w:rsidRPr="00092E33" w14:paraId="6BF9D00B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81E9F9" w14:textId="1C5545CD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2.01, 4.13]</w:t>
                  </w:r>
                </w:p>
              </w:tc>
            </w:tr>
            <w:tr w:rsidR="00885C3F" w:rsidRPr="00092E33" w14:paraId="7F778E73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AF26FC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1.39, 0.72]</w:t>
                  </w:r>
                </w:p>
              </w:tc>
            </w:tr>
            <w:tr w:rsidR="00885C3F" w:rsidRPr="00092E33" w14:paraId="3B768996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A0CA1D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2.28, 3.78]</w:t>
                  </w:r>
                </w:p>
              </w:tc>
            </w:tr>
            <w:tr w:rsidR="00885C3F" w:rsidRPr="00092E33" w14:paraId="1D7E5BFF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890B2B" w14:textId="0E6388F1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0.43, 0.70]</w:t>
                  </w:r>
                </w:p>
              </w:tc>
            </w:tr>
            <w:tr w:rsidR="00885C3F" w:rsidRPr="00092E33" w14:paraId="635CEBF0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9C0448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3.61, 5.36]</w:t>
                  </w:r>
                </w:p>
              </w:tc>
            </w:tr>
            <w:tr w:rsidR="00885C3F" w:rsidRPr="00092E33" w14:paraId="2D296F61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D42F59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0.01, 1.53]</w:t>
                  </w:r>
                </w:p>
              </w:tc>
            </w:tr>
            <w:tr w:rsidR="00885C3F" w:rsidRPr="00092E33" w14:paraId="61F0B1C8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A2B46E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3.07, 2.12]</w:t>
                  </w:r>
                </w:p>
              </w:tc>
            </w:tr>
            <w:tr w:rsidR="00885C3F" w:rsidRPr="00092E33" w14:paraId="7E878587" w14:textId="77777777" w:rsidTr="002E6DF3">
              <w:trPr>
                <w:trHeight w:val="29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E12CFB" w14:textId="1B893342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3.45, 2.43]</w:t>
                  </w:r>
                </w:p>
              </w:tc>
            </w:tr>
            <w:tr w:rsidR="00885C3F" w:rsidRPr="00092E33" w14:paraId="038375A8" w14:textId="77777777" w:rsidTr="002E6DF3">
              <w:trPr>
                <w:trHeight w:val="280"/>
              </w:trPr>
              <w:tc>
                <w:tcPr>
                  <w:tcW w:w="2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1A7EE9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[-1.76, 2.41]</w:t>
                  </w:r>
                </w:p>
              </w:tc>
            </w:tr>
          </w:tbl>
          <w:p w14:paraId="31F8AD18" w14:textId="2C1076BA" w:rsidR="00885C3F" w:rsidRPr="00092E33" w:rsidRDefault="00885C3F" w:rsidP="00885C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tbl>
            <w:tblPr>
              <w:tblW w:w="1000" w:type="dxa"/>
              <w:tblLook w:val="04A0" w:firstRow="1" w:lastRow="0" w:firstColumn="1" w:lastColumn="0" w:noHBand="0" w:noVBand="1"/>
            </w:tblPr>
            <w:tblGrid>
              <w:gridCol w:w="1000"/>
            </w:tblGrid>
            <w:tr w:rsidR="00885C3F" w:rsidRPr="00092E33" w14:paraId="40011F6C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D91B82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3</w:t>
                  </w:r>
                </w:p>
              </w:tc>
            </w:tr>
            <w:tr w:rsidR="00885C3F" w:rsidRPr="00092E33" w14:paraId="76FBC5FF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1F39DF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3</w:t>
                  </w:r>
                </w:p>
              </w:tc>
            </w:tr>
            <w:tr w:rsidR="00885C3F" w:rsidRPr="00092E33" w14:paraId="5E716ED9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E7CB5D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4</w:t>
                  </w:r>
                </w:p>
              </w:tc>
            </w:tr>
            <w:tr w:rsidR="00885C3F" w:rsidRPr="00092E33" w14:paraId="2F98A81D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B66049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08</w:t>
                  </w:r>
                </w:p>
              </w:tc>
            </w:tr>
            <w:tr w:rsidR="00885C3F" w:rsidRPr="00092E33" w14:paraId="64DBD263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7620FA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1</w:t>
                  </w:r>
                </w:p>
              </w:tc>
            </w:tr>
            <w:tr w:rsidR="00885C3F" w:rsidRPr="00092E33" w14:paraId="3B292ABD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230950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1</w:t>
                  </w:r>
                </w:p>
              </w:tc>
            </w:tr>
            <w:tr w:rsidR="00885C3F" w:rsidRPr="00092E33" w14:paraId="4183E699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5964FC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1</w:t>
                  </w:r>
                </w:p>
              </w:tc>
            </w:tr>
            <w:tr w:rsidR="00885C3F" w:rsidRPr="00092E33" w14:paraId="2FE49A5A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324742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2</w:t>
                  </w:r>
                </w:p>
              </w:tc>
            </w:tr>
            <w:tr w:rsidR="00885C3F" w:rsidRPr="00092E33" w14:paraId="1E94F042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022D68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3</w:t>
                  </w:r>
                </w:p>
              </w:tc>
            </w:tr>
            <w:tr w:rsidR="00885C3F" w:rsidRPr="00092E33" w14:paraId="59E544E0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D1E905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08</w:t>
                  </w:r>
                </w:p>
              </w:tc>
            </w:tr>
            <w:tr w:rsidR="00885C3F" w:rsidRPr="00092E33" w14:paraId="72411BB4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9019F8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1</w:t>
                  </w:r>
                </w:p>
              </w:tc>
            </w:tr>
            <w:tr w:rsidR="00885C3F" w:rsidRPr="00092E33" w14:paraId="4FD7E18E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D0B5B6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17</w:t>
                  </w:r>
                </w:p>
              </w:tc>
            </w:tr>
            <w:tr w:rsidR="00885C3F" w:rsidRPr="00092E33" w14:paraId="79675D5C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F4E7A5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18</w:t>
                  </w:r>
                </w:p>
              </w:tc>
            </w:tr>
            <w:tr w:rsidR="00885C3F" w:rsidRPr="00092E33" w14:paraId="713C44AB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758A03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22</w:t>
                  </w:r>
                </w:p>
              </w:tc>
            </w:tr>
            <w:tr w:rsidR="00885C3F" w:rsidRPr="00092E33" w14:paraId="529E118E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233B13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31</w:t>
                  </w:r>
                </w:p>
              </w:tc>
            </w:tr>
            <w:tr w:rsidR="00885C3F" w:rsidRPr="00092E33" w14:paraId="4A3EF8AC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1463A2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48</w:t>
                  </w:r>
                </w:p>
              </w:tc>
            </w:tr>
            <w:tr w:rsidR="00885C3F" w:rsidRPr="00092E33" w14:paraId="020B951E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D6A883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</w:t>
                  </w:r>
                </w:p>
              </w:tc>
            </w:tr>
            <w:tr w:rsidR="00885C3F" w:rsidRPr="00092E33" w14:paraId="4EE5724F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644631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3</w:t>
                  </w:r>
                </w:p>
              </w:tc>
            </w:tr>
            <w:tr w:rsidR="00885C3F" w:rsidRPr="00092E33" w14:paraId="05613117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5F2D7F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3</w:t>
                  </w:r>
                </w:p>
              </w:tc>
            </w:tr>
            <w:tr w:rsidR="00885C3F" w:rsidRPr="00092E33" w14:paraId="5DEDD398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A4EB8F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5</w:t>
                  </w:r>
                </w:p>
              </w:tc>
            </w:tr>
            <w:tr w:rsidR="00885C3F" w:rsidRPr="00092E33" w14:paraId="04C3DDF7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DB57CC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</w:t>
                  </w:r>
                </w:p>
              </w:tc>
            </w:tr>
            <w:tr w:rsidR="00885C3F" w:rsidRPr="00092E33" w14:paraId="1AB8267A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2710B0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</w:t>
                  </w:r>
                </w:p>
              </w:tc>
            </w:tr>
            <w:tr w:rsidR="00885C3F" w:rsidRPr="00092E33" w14:paraId="595D913E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A8D76F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2</w:t>
                  </w:r>
                </w:p>
              </w:tc>
            </w:tr>
            <w:tr w:rsidR="00885C3F" w:rsidRPr="00092E33" w14:paraId="2B85917D" w14:textId="77777777" w:rsidTr="00885C3F">
              <w:trPr>
                <w:trHeight w:val="29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99E225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3</w:t>
                  </w:r>
                </w:p>
              </w:tc>
            </w:tr>
            <w:tr w:rsidR="00885C3F" w:rsidRPr="00092E33" w14:paraId="1C31E795" w14:textId="77777777" w:rsidTr="00885C3F">
              <w:trPr>
                <w:trHeight w:val="280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2B3F8D" w14:textId="77777777" w:rsidR="00885C3F" w:rsidRPr="00092E33" w:rsidRDefault="00885C3F" w:rsidP="00885C3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092E33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6</w:t>
                  </w:r>
                </w:p>
              </w:tc>
            </w:tr>
          </w:tbl>
          <w:p w14:paraId="2C154172" w14:textId="447DE03E" w:rsidR="00885C3F" w:rsidRPr="00092E33" w:rsidRDefault="00885C3F" w:rsidP="00885C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5C3F" w:rsidRPr="006062E7" w14:paraId="3E71E456" w14:textId="77777777" w:rsidTr="004E4F37">
        <w:trPr>
          <w:jc w:val="center"/>
        </w:trPr>
        <w:tc>
          <w:tcPr>
            <w:tcW w:w="1960" w:type="dxa"/>
          </w:tcPr>
          <w:p w14:paraId="01310EC3" w14:textId="77777777" w:rsidR="00885C3F" w:rsidRDefault="00885C3F" w:rsidP="00A951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</w:tcPr>
          <w:p w14:paraId="52100B88" w14:textId="77777777" w:rsidR="00885C3F" w:rsidRDefault="00885C3F" w:rsidP="00606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</w:tcPr>
          <w:p w14:paraId="4C973F31" w14:textId="77777777" w:rsidR="00885C3F" w:rsidRDefault="00885C3F" w:rsidP="00606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14:paraId="6160177C" w14:textId="77777777" w:rsidR="00885C3F" w:rsidRDefault="00885C3F" w:rsidP="006062E7">
            <w:pPr>
              <w:rPr>
                <w:rFonts w:ascii="Times New Roman" w:hAnsi="Times New Roman" w:cs="Times New Roman"/>
              </w:rPr>
            </w:pPr>
          </w:p>
        </w:tc>
      </w:tr>
    </w:tbl>
    <w:p w14:paraId="31CA2B14" w14:textId="6D03596D" w:rsidR="006062E7" w:rsidRPr="00DA6D48" w:rsidRDefault="0084121C" w:rsidP="00307E57">
      <w:pPr>
        <w:autoSpaceDE w:val="0"/>
        <w:autoSpaceDN w:val="0"/>
        <w:adjustRightInd w:val="0"/>
        <w:jc w:val="left"/>
        <w:rPr>
          <w:rFonts w:ascii="TimesNewRomanPS-BoldMT" w:hAnsi="TimesNewRomanPS-BoldMT" w:cs="TimesNewRomanPS-BoldMT"/>
          <w:kern w:val="0"/>
          <w:sz w:val="24"/>
          <w:szCs w:val="24"/>
        </w:rPr>
      </w:pPr>
      <w:r w:rsidRPr="00307E57">
        <w:rPr>
          <w:rFonts w:ascii="TimesNewRomanPS-BoldMT" w:hAnsi="TimesNewRomanPS-BoldMT" w:cs="TimesNewRomanPS-BoldMT"/>
          <w:kern w:val="0"/>
          <w:sz w:val="24"/>
          <w:szCs w:val="24"/>
        </w:rPr>
        <w:t xml:space="preserve">A </w:t>
      </w:r>
      <w:r w:rsidRPr="00307E57">
        <w:rPr>
          <w:rFonts w:ascii="TimesNewRomanPS-BoldMT" w:hAnsi="TimesNewRomanPS-BoldMT" w:cs="TimesNewRomanPS-BoldMT"/>
          <w:i/>
          <w:kern w:val="0"/>
          <w:sz w:val="24"/>
          <w:szCs w:val="24"/>
        </w:rPr>
        <w:t>p</w:t>
      </w:r>
      <w:r w:rsidRPr="00307E57">
        <w:rPr>
          <w:rFonts w:ascii="TimesNewRomanPS-BoldMT" w:hAnsi="TimesNewRomanPS-BoldMT" w:cs="TimesNewRomanPS-BoldMT"/>
          <w:kern w:val="0"/>
          <w:sz w:val="24"/>
          <w:szCs w:val="24"/>
        </w:rPr>
        <w:t xml:space="preserve"> value </w:t>
      </w:r>
      <w:r w:rsidRPr="00DA6D48">
        <w:rPr>
          <w:rFonts w:ascii="TimesNewRomanPS-BoldMT" w:hAnsi="TimesNewRomanPS-BoldMT" w:cs="TimesNewRomanPS-BoldMT"/>
          <w:kern w:val="0"/>
          <w:sz w:val="24"/>
          <w:szCs w:val="24"/>
        </w:rPr>
        <w:t>&lt;</w:t>
      </w:r>
      <w:r>
        <w:rPr>
          <w:rFonts w:ascii="TimesNewRomanPS-BoldMT" w:hAnsi="TimesNewRomanPS-BoldMT" w:cs="TimesNewRomanPS-BoldMT"/>
          <w:kern w:val="0"/>
          <w:sz w:val="24"/>
          <w:szCs w:val="24"/>
        </w:rPr>
        <w:t xml:space="preserve"> </w:t>
      </w:r>
      <w:r w:rsidRPr="00307E57">
        <w:rPr>
          <w:rFonts w:ascii="TimesNewRomanPS-BoldMT" w:hAnsi="TimesNewRomanPS-BoldMT" w:cs="TimesNewRomanPS-BoldMT"/>
          <w:kern w:val="0"/>
          <w:sz w:val="24"/>
          <w:szCs w:val="24"/>
        </w:rPr>
        <w:t>0.05 was</w:t>
      </w:r>
      <w:r>
        <w:rPr>
          <w:rFonts w:ascii="TimesNewRomanPS-BoldMT" w:hAnsi="TimesNewRomanPS-BoldMT" w:cs="TimesNewRomanPS-BoldMT"/>
          <w:kern w:val="0"/>
          <w:sz w:val="24"/>
          <w:szCs w:val="24"/>
        </w:rPr>
        <w:t xml:space="preserve"> </w:t>
      </w:r>
      <w:r w:rsidRPr="00307E57">
        <w:rPr>
          <w:rFonts w:ascii="TimesNewRomanPS-BoldMT" w:hAnsi="TimesNewRomanPS-BoldMT" w:cs="TimesNewRomanPS-BoldMT"/>
          <w:kern w:val="0"/>
          <w:sz w:val="24"/>
          <w:szCs w:val="24"/>
        </w:rPr>
        <w:t>considered statistically significant.</w:t>
      </w:r>
    </w:p>
    <w:p w14:paraId="3949CC8F" w14:textId="5F395387" w:rsidR="006062E7" w:rsidRPr="00307E57" w:rsidRDefault="006062E7" w:rsidP="006062E7">
      <w:pPr>
        <w:rPr>
          <w:rFonts w:ascii="TimesNewRomanPS-BoldMT" w:hAnsi="TimesNewRomanPS-BoldMT" w:cs="TimesNewRomanPS-BoldMT"/>
          <w:kern w:val="0"/>
          <w:sz w:val="24"/>
          <w:szCs w:val="24"/>
        </w:rPr>
      </w:pPr>
    </w:p>
    <w:p w14:paraId="35464A1F" w14:textId="64964633" w:rsidR="006062E7" w:rsidRPr="006062E7" w:rsidRDefault="006062E7" w:rsidP="006062E7"/>
    <w:p w14:paraId="7410028B" w14:textId="253E7D8B" w:rsidR="006062E7" w:rsidRPr="00DD02F8" w:rsidRDefault="006062E7" w:rsidP="006062E7"/>
    <w:p w14:paraId="6962F876" w14:textId="14E2C533" w:rsidR="006062E7" w:rsidRDefault="006062E7" w:rsidP="006062E7"/>
    <w:p w14:paraId="5AB3F271" w14:textId="4468CCBD" w:rsidR="006062E7" w:rsidRPr="006062E7" w:rsidRDefault="006062E7" w:rsidP="006062E7">
      <w:pPr>
        <w:tabs>
          <w:tab w:val="left" w:pos="6491"/>
        </w:tabs>
      </w:pPr>
      <w:r>
        <w:tab/>
      </w:r>
    </w:p>
    <w:sectPr w:rsidR="006062E7" w:rsidRPr="00606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0FB1F" w14:textId="77777777" w:rsidR="007D0E5B" w:rsidRDefault="007D0E5B" w:rsidP="00DA6D48">
      <w:r>
        <w:separator/>
      </w:r>
    </w:p>
  </w:endnote>
  <w:endnote w:type="continuationSeparator" w:id="0">
    <w:p w14:paraId="454BAEDF" w14:textId="77777777" w:rsidR="007D0E5B" w:rsidRDefault="007D0E5B" w:rsidP="00DA6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8AE9E" w14:textId="77777777" w:rsidR="007D0E5B" w:rsidRDefault="007D0E5B" w:rsidP="00DA6D48">
      <w:r>
        <w:separator/>
      </w:r>
    </w:p>
  </w:footnote>
  <w:footnote w:type="continuationSeparator" w:id="0">
    <w:p w14:paraId="10AF9CD3" w14:textId="77777777" w:rsidR="007D0E5B" w:rsidRDefault="007D0E5B" w:rsidP="00DA6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725D"/>
    <w:rsid w:val="00092E33"/>
    <w:rsid w:val="000F3E95"/>
    <w:rsid w:val="001050DA"/>
    <w:rsid w:val="001B725D"/>
    <w:rsid w:val="001E24DE"/>
    <w:rsid w:val="00261A0C"/>
    <w:rsid w:val="00270703"/>
    <w:rsid w:val="002D76E3"/>
    <w:rsid w:val="002E6DF3"/>
    <w:rsid w:val="00307E57"/>
    <w:rsid w:val="00431AF3"/>
    <w:rsid w:val="0048133E"/>
    <w:rsid w:val="004C4564"/>
    <w:rsid w:val="004E4F37"/>
    <w:rsid w:val="004F1CD5"/>
    <w:rsid w:val="005B62EB"/>
    <w:rsid w:val="005C01B6"/>
    <w:rsid w:val="005F66F7"/>
    <w:rsid w:val="006062E7"/>
    <w:rsid w:val="00631CB9"/>
    <w:rsid w:val="00755963"/>
    <w:rsid w:val="00793277"/>
    <w:rsid w:val="007B790A"/>
    <w:rsid w:val="007D0E5B"/>
    <w:rsid w:val="0084121C"/>
    <w:rsid w:val="00885C3F"/>
    <w:rsid w:val="00954B86"/>
    <w:rsid w:val="009859D1"/>
    <w:rsid w:val="00A90D0E"/>
    <w:rsid w:val="00A951E2"/>
    <w:rsid w:val="00B36550"/>
    <w:rsid w:val="00BC3EDB"/>
    <w:rsid w:val="00BD58D1"/>
    <w:rsid w:val="00CA2C7F"/>
    <w:rsid w:val="00DA6D48"/>
    <w:rsid w:val="00DD02F8"/>
    <w:rsid w:val="00E63621"/>
    <w:rsid w:val="00F52F56"/>
    <w:rsid w:val="00FF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DA030"/>
  <w15:docId w15:val="{DFEA8A4A-F0BC-442C-AEFD-1139556B6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1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6D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6D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6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6D4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4121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41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6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西子</dc:creator>
  <cp:keywords/>
  <dc:description/>
  <cp:lastModifiedBy>杜 西子</cp:lastModifiedBy>
  <cp:revision>18</cp:revision>
  <dcterms:created xsi:type="dcterms:W3CDTF">2019-08-26T13:31:00Z</dcterms:created>
  <dcterms:modified xsi:type="dcterms:W3CDTF">2019-09-03T06:24:00Z</dcterms:modified>
</cp:coreProperties>
</file>